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35D46" w14:textId="77777777" w:rsidR="00F57DF1" w:rsidRPr="00F57DF1" w:rsidRDefault="00F57DF1" w:rsidP="00F57DF1">
      <w:pPr>
        <w:spacing w:after="120" w:line="240" w:lineRule="auto"/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</w:pPr>
      <w:r w:rsidRPr="00F57DF1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Appendix A</w:t>
      </w:r>
    </w:p>
    <w:p w14:paraId="292E2271" w14:textId="77777777" w:rsidR="00F57DF1" w:rsidRPr="00F57DF1" w:rsidRDefault="00F57DF1" w:rsidP="00F57DF1">
      <w:pPr>
        <w:spacing w:after="120" w:line="240" w:lineRule="auto"/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</w:pPr>
    </w:p>
    <w:p w14:paraId="69EC24FC" w14:textId="77777777" w:rsidR="00F57DF1" w:rsidRPr="00F57DF1" w:rsidRDefault="00F57DF1" w:rsidP="00F57DF1">
      <w:pPr>
        <w:spacing w:after="0" w:line="276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u w:val="single"/>
          <w:lang w:val="en"/>
          <w14:ligatures w14:val="none"/>
        </w:rPr>
      </w:pPr>
      <w:r w:rsidRPr="00F57DF1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u w:val="single"/>
          <w:lang w:val="en"/>
          <w14:ligatures w14:val="none"/>
        </w:rPr>
        <w:t>Interview Guide Questions</w:t>
      </w:r>
    </w:p>
    <w:p w14:paraId="2353D2E2" w14:textId="77777777" w:rsidR="00F57DF1" w:rsidRPr="00F57DF1" w:rsidRDefault="00F57DF1" w:rsidP="00F57DF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"/>
          <w14:ligatures w14:val="none"/>
        </w:rPr>
      </w:pPr>
      <w:r w:rsidRPr="00F57DF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"/>
          <w14:ligatures w14:val="none"/>
        </w:rPr>
        <w:t xml:space="preserve"> </w:t>
      </w:r>
    </w:p>
    <w:p w14:paraId="61CDDAD4" w14:textId="77777777" w:rsidR="00F57DF1" w:rsidRDefault="00F57DF1" w:rsidP="00F57DF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57DF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et’s start the discussion by talking about how you define mental health.</w:t>
      </w:r>
    </w:p>
    <w:p w14:paraId="69FC83E7" w14:textId="77777777" w:rsidR="00E8467C" w:rsidRPr="00F57DF1" w:rsidRDefault="00E8467C" w:rsidP="00F57DF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150CFBB" w14:textId="77777777" w:rsidR="00F57DF1" w:rsidRPr="00431219" w:rsidRDefault="00F57DF1" w:rsidP="0043121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en you think about “good mental health,” what goes through your mind?</w:t>
      </w:r>
    </w:p>
    <w:p w14:paraId="043E152D" w14:textId="77777777" w:rsidR="00F57DF1" w:rsidRPr="00431219" w:rsidRDefault="00F57DF1" w:rsidP="0043121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en you think about “bad mental health,” what goes through your mind?</w:t>
      </w:r>
    </w:p>
    <w:p w14:paraId="5CBF0376" w14:textId="77777777" w:rsidR="00F57DF1" w:rsidRPr="00431219" w:rsidRDefault="00F57DF1" w:rsidP="0043121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, if anything, do Black women do to maintain good mental health?</w:t>
      </w:r>
    </w:p>
    <w:p w14:paraId="26F4B4D6" w14:textId="77777777" w:rsidR="00F57DF1" w:rsidRPr="00431219" w:rsidRDefault="00F57DF1" w:rsidP="0043121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e there certain qualities that Black women have that help us maintain “good” mental health? If so, what are they?</w:t>
      </w:r>
    </w:p>
    <w:p w14:paraId="14CA4FF5" w14:textId="77777777" w:rsidR="00F57DF1" w:rsidRPr="00431219" w:rsidRDefault="00F57DF1" w:rsidP="0043121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e there things that Black women deal with that other groups might not have to deal with?</w:t>
      </w:r>
    </w:p>
    <w:p w14:paraId="306A3828" w14:textId="77777777" w:rsidR="00F57DF1" w:rsidRPr="00431219" w:rsidRDefault="00F57DF1" w:rsidP="0043121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do you think that affects our mental health? Can you talk more about that?</w:t>
      </w:r>
    </w:p>
    <w:p w14:paraId="75F91B50" w14:textId="77777777" w:rsidR="00F57DF1" w:rsidRPr="00431219" w:rsidRDefault="00F57DF1" w:rsidP="0043121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are some of the things in the past that have caused you to feel anxious?</w:t>
      </w:r>
    </w:p>
    <w:p w14:paraId="7099C286" w14:textId="77777777" w:rsidR="00F57DF1" w:rsidRPr="00431219" w:rsidRDefault="00F57DF1" w:rsidP="0043121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ow did you deal with them? </w:t>
      </w:r>
    </w:p>
    <w:p w14:paraId="55C86F43" w14:textId="77777777" w:rsidR="00F57DF1" w:rsidRPr="00431219" w:rsidRDefault="00F57DF1" w:rsidP="0043121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type of support or resources would have been helpful to have access to during that time?</w:t>
      </w:r>
    </w:p>
    <w:p w14:paraId="05613C6E" w14:textId="77777777" w:rsidR="00F57DF1" w:rsidRPr="00431219" w:rsidRDefault="00F57DF1" w:rsidP="0043121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are some of the things in the past that have caused you to feel depressed?</w:t>
      </w:r>
    </w:p>
    <w:p w14:paraId="7E57E854" w14:textId="77777777" w:rsidR="00F57DF1" w:rsidRPr="00431219" w:rsidRDefault="00F57DF1" w:rsidP="0043121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ow did you deal with them? </w:t>
      </w:r>
    </w:p>
    <w:p w14:paraId="0D78CA57" w14:textId="77777777" w:rsidR="00F57DF1" w:rsidRPr="00431219" w:rsidRDefault="00F57DF1" w:rsidP="0043121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type of support or resources would have been helpful to have access to during that time?</w:t>
      </w:r>
    </w:p>
    <w:p w14:paraId="6DF72DC4" w14:textId="77777777" w:rsidR="00F57DF1" w:rsidRPr="00431219" w:rsidRDefault="00F57DF1" w:rsidP="00431219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ow do you feel about using mental health services, such as seeing a therapist? </w:t>
      </w:r>
    </w:p>
    <w:p w14:paraId="3EA3A0F4" w14:textId="77777777" w:rsidR="00F57DF1" w:rsidRPr="00431219" w:rsidRDefault="00F57DF1" w:rsidP="0043121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 you think that there’s a stigma around using this kind of care? Can you tell me more about that?</w:t>
      </w:r>
    </w:p>
    <w:p w14:paraId="26628815" w14:textId="77777777" w:rsidR="00F57DF1" w:rsidRPr="00431219" w:rsidRDefault="00F57DF1" w:rsidP="00431219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3121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o you feel that the stigma around using mental health services has changed in the last five years? Can you tell me more about that? </w:t>
      </w:r>
    </w:p>
    <w:p w14:paraId="68ED5EDB" w14:textId="77777777" w:rsidR="00030BB3" w:rsidRDefault="00030BB3"/>
    <w:sectPr w:rsidR="00030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012584"/>
    <w:multiLevelType w:val="hybridMultilevel"/>
    <w:tmpl w:val="C83EA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6210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F1"/>
    <w:rsid w:val="00030BB3"/>
    <w:rsid w:val="001538CE"/>
    <w:rsid w:val="00431219"/>
    <w:rsid w:val="00582461"/>
    <w:rsid w:val="00625F5A"/>
    <w:rsid w:val="008C4628"/>
    <w:rsid w:val="00E5579D"/>
    <w:rsid w:val="00E8467C"/>
    <w:rsid w:val="00F5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B157E"/>
  <w15:chartTrackingRefBased/>
  <w15:docId w15:val="{D07A785A-E63D-403A-BF58-E85E0D85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D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D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D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D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D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D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D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D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D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D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D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D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D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ika McCall</dc:creator>
  <cp:keywords/>
  <dc:description/>
  <cp:lastModifiedBy>Terika McCall</cp:lastModifiedBy>
  <cp:revision>3</cp:revision>
  <dcterms:created xsi:type="dcterms:W3CDTF">2024-12-28T16:19:00Z</dcterms:created>
  <dcterms:modified xsi:type="dcterms:W3CDTF">2024-12-28T16:21:00Z</dcterms:modified>
</cp:coreProperties>
</file>